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8FAAF" w14:textId="16E85A44" w:rsidR="00217906" w:rsidRPr="0037720B" w:rsidRDefault="009444E2">
      <w:pPr>
        <w:pStyle w:val="Heading1"/>
        <w:rPr>
          <w:rFonts w:asciiTheme="majorBidi" w:hAnsiTheme="majorBidi"/>
          <w:color w:val="auto"/>
        </w:rPr>
      </w:pPr>
      <w:r w:rsidRPr="0037720B">
        <w:rPr>
          <w:rFonts w:asciiTheme="majorBidi" w:hAnsiTheme="majorBidi"/>
          <w:color w:val="auto"/>
        </w:rPr>
        <w:t xml:space="preserve">Supplementary </w:t>
      </w:r>
      <w:r w:rsidR="0037720B" w:rsidRPr="0037720B">
        <w:rPr>
          <w:rFonts w:asciiTheme="majorBidi" w:hAnsiTheme="majorBidi"/>
          <w:color w:val="auto"/>
        </w:rPr>
        <w:t>File</w:t>
      </w:r>
      <w:r w:rsidRPr="0037720B">
        <w:rPr>
          <w:rFonts w:asciiTheme="majorBidi" w:hAnsiTheme="majorBidi"/>
          <w:color w:val="auto"/>
        </w:rPr>
        <w:t xml:space="preserve"> S</w:t>
      </w:r>
      <w:r w:rsidR="0037720B" w:rsidRPr="0037720B">
        <w:rPr>
          <w:rFonts w:asciiTheme="majorBidi" w:hAnsiTheme="majorBidi"/>
          <w:color w:val="auto"/>
        </w:rPr>
        <w:t>1</w:t>
      </w:r>
      <w:r w:rsidRPr="0037720B">
        <w:rPr>
          <w:rFonts w:asciiTheme="majorBidi" w:hAnsiTheme="majorBidi"/>
          <w:color w:val="auto"/>
        </w:rPr>
        <w:t>. Summary of genes included and excluded from the insulin resistance pathway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23"/>
        <w:gridCol w:w="1393"/>
        <w:gridCol w:w="2087"/>
        <w:gridCol w:w="2552"/>
        <w:gridCol w:w="985"/>
      </w:tblGrid>
      <w:tr w:rsidR="0037720B" w:rsidRPr="0037720B" w14:paraId="21D9ED9E" w14:textId="77777777" w:rsidTr="0037720B">
        <w:trPr>
          <w:trHeight w:val="794"/>
        </w:trPr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5DEC0" w14:textId="77777777" w:rsidR="00217906" w:rsidRPr="0037720B" w:rsidRDefault="009444E2" w:rsidP="003772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720B">
              <w:rPr>
                <w:rFonts w:asciiTheme="majorBidi" w:hAnsiTheme="majorBidi" w:cstheme="majorBidi"/>
                <w:b/>
                <w:bCs/>
              </w:rPr>
              <w:t>Category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F10B0" w14:textId="77777777" w:rsidR="00217906" w:rsidRPr="0037720B" w:rsidRDefault="009444E2" w:rsidP="003772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720B">
              <w:rPr>
                <w:rFonts w:asciiTheme="majorBidi" w:hAnsiTheme="majorBidi" w:cstheme="majorBidi"/>
                <w:b/>
                <w:bCs/>
              </w:rPr>
              <w:t>Genes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01ED6" w14:textId="77777777" w:rsidR="00217906" w:rsidRPr="0037720B" w:rsidRDefault="009444E2" w:rsidP="003772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720B">
              <w:rPr>
                <w:rFonts w:asciiTheme="majorBidi" w:hAnsiTheme="majorBidi" w:cstheme="majorBidi"/>
                <w:b/>
                <w:bCs/>
              </w:rPr>
              <w:t>Function</w:t>
            </w:r>
          </w:p>
        </w:tc>
        <w:tc>
          <w:tcPr>
            <w:tcW w:w="1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BA49F" w14:textId="77777777" w:rsidR="00217906" w:rsidRPr="0037720B" w:rsidRDefault="009444E2" w:rsidP="003772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720B">
              <w:rPr>
                <w:rFonts w:asciiTheme="majorBidi" w:hAnsiTheme="majorBidi" w:cstheme="majorBidi"/>
                <w:b/>
                <w:bCs/>
              </w:rPr>
              <w:t>Rationale for Inclusion / Exclusion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76066" w14:textId="4446D125" w:rsidR="00217906" w:rsidRPr="0037720B" w:rsidRDefault="0037720B" w:rsidP="003772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720B">
              <w:rPr>
                <w:rFonts w:asciiTheme="majorBidi" w:hAnsiTheme="majorBidi" w:cstheme="majorBidi"/>
                <w:b/>
                <w:bCs/>
              </w:rPr>
              <w:t>Ref</w:t>
            </w:r>
          </w:p>
        </w:tc>
      </w:tr>
      <w:tr w:rsidR="0037720B" w:rsidRPr="0037720B" w14:paraId="0E6B34BF" w14:textId="77777777" w:rsidTr="0037720B">
        <w:tc>
          <w:tcPr>
            <w:tcW w:w="939" w:type="pct"/>
            <w:tcBorders>
              <w:top w:val="single" w:sz="4" w:space="0" w:color="auto"/>
            </w:tcBorders>
          </w:tcPr>
          <w:p w14:paraId="407D8198" w14:textId="0407D0DE" w:rsidR="00217906" w:rsidRPr="0037720B" w:rsidRDefault="009444E2">
            <w:pPr>
              <w:rPr>
                <w:rFonts w:asciiTheme="majorBidi" w:hAnsiTheme="majorBidi" w:cstheme="majorBidi"/>
                <w:b/>
                <w:bCs/>
              </w:rPr>
            </w:pPr>
            <w:r w:rsidRPr="0037720B">
              <w:rPr>
                <w:rFonts w:asciiTheme="majorBidi" w:hAnsiTheme="majorBidi" w:cstheme="majorBidi"/>
                <w:b/>
                <w:bCs/>
              </w:rPr>
              <w:t>INCLUDED</w:t>
            </w:r>
            <w:r w:rsidR="0037720B" w:rsidRPr="0037720B">
              <w:rPr>
                <w:rFonts w:asciiTheme="majorBidi" w:hAnsiTheme="majorBidi" w:cstheme="majorBidi"/>
                <w:b/>
                <w:bCs/>
              </w:rPr>
              <w:t>*</w:t>
            </w:r>
            <w:r w:rsidRPr="0037720B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29E16ABA" w14:textId="77777777" w:rsidR="00217906" w:rsidRPr="0037720B" w:rsidRDefault="002179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08" w:type="pct"/>
            <w:tcBorders>
              <w:top w:val="single" w:sz="4" w:space="0" w:color="auto"/>
            </w:tcBorders>
          </w:tcPr>
          <w:p w14:paraId="47C8387D" w14:textId="77777777" w:rsidR="00217906" w:rsidRPr="0037720B" w:rsidRDefault="002179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77" w:type="pct"/>
            <w:tcBorders>
              <w:top w:val="single" w:sz="4" w:space="0" w:color="auto"/>
            </w:tcBorders>
          </w:tcPr>
          <w:p w14:paraId="672BE1DC" w14:textId="77777777" w:rsidR="00217906" w:rsidRPr="0037720B" w:rsidRDefault="002179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</w:tcPr>
          <w:p w14:paraId="19849595" w14:textId="77777777" w:rsidR="00217906" w:rsidRPr="0037720B" w:rsidRDefault="00217906" w:rsidP="0037720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7720B" w:rsidRPr="0037720B" w14:paraId="24F08868" w14:textId="77777777" w:rsidTr="0037720B">
        <w:tc>
          <w:tcPr>
            <w:tcW w:w="939" w:type="pct"/>
          </w:tcPr>
          <w:p w14:paraId="41D33F08" w14:textId="07A208B4" w:rsidR="00217906" w:rsidRPr="0037720B" w:rsidRDefault="0029728F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Upstream regulators (signal initiation)</w:t>
            </w:r>
          </w:p>
        </w:tc>
        <w:tc>
          <w:tcPr>
            <w:tcW w:w="806" w:type="pct"/>
          </w:tcPr>
          <w:p w14:paraId="6025DFDC" w14:textId="77777777" w:rsidR="00217906" w:rsidRPr="0037720B" w:rsidRDefault="009444E2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INSR, IRS1, IRS2, PIK3R1, PIK3R2, AKT2, AKT3</w:t>
            </w:r>
          </w:p>
        </w:tc>
        <w:tc>
          <w:tcPr>
            <w:tcW w:w="1208" w:type="pct"/>
          </w:tcPr>
          <w:p w14:paraId="2809DF7A" w14:textId="77777777" w:rsidR="00217906" w:rsidRPr="0037720B" w:rsidRDefault="009444E2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Initiate insulin signaling: INSR autophosphorylation activates IRS1/2, which recruit PI3K (via PIK3R1/2) to generate PIP3 and activate AKT kinases (AKT2/3).</w:t>
            </w:r>
          </w:p>
        </w:tc>
        <w:tc>
          <w:tcPr>
            <w:tcW w:w="1477" w:type="pct"/>
          </w:tcPr>
          <w:p w14:paraId="1DCF1C05" w14:textId="5FD00E0D" w:rsidR="00217906" w:rsidRPr="0037720B" w:rsidRDefault="009444E2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Represent the canonical PI3K–AKT metabolic signaling pathway</w:t>
            </w:r>
            <w:r w:rsidR="0029728F" w:rsidRPr="0037720B">
              <w:rPr>
                <w:rFonts w:asciiTheme="majorBidi" w:hAnsiTheme="majorBidi" w:cstheme="majorBidi"/>
              </w:rPr>
              <w:t xml:space="preserve">. </w:t>
            </w:r>
            <w:r w:rsidRPr="0037720B">
              <w:rPr>
                <w:rFonts w:asciiTheme="majorBidi" w:hAnsiTheme="majorBidi" w:cstheme="majorBidi"/>
              </w:rPr>
              <w:t>Dysregulation at these nodes is central to insulin resistance.</w:t>
            </w:r>
          </w:p>
        </w:tc>
        <w:tc>
          <w:tcPr>
            <w:tcW w:w="570" w:type="pct"/>
          </w:tcPr>
          <w:p w14:paraId="2D72B758" w14:textId="4BAAFF3A" w:rsidR="00217906" w:rsidRPr="0037720B" w:rsidRDefault="0029728F" w:rsidP="0037720B">
            <w:pPr>
              <w:jc w:val="center"/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fldChar w:fldCharType="begin">
                <w:fldData xml:space="preserve">PEVuZE5vdGU+PENpdGU+PEF1dGhvcj5QZWk8L0F1dGhvcj48WWVhcj4yMDIyPC9ZZWFyPjxSZWNO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</w:fldData>
              </w:fldChar>
            </w:r>
            <w:r w:rsidR="0037720B">
              <w:rPr>
                <w:rFonts w:asciiTheme="majorBidi" w:hAnsiTheme="majorBidi" w:cstheme="majorBidi"/>
              </w:rPr>
              <w:instrText xml:space="preserve"> ADDIN EN.CITE </w:instrText>
            </w:r>
            <w:r w:rsidR="0037720B">
              <w:rPr>
                <w:rFonts w:asciiTheme="majorBidi" w:hAnsiTheme="majorBidi" w:cstheme="majorBidi"/>
              </w:rPr>
              <w:fldChar w:fldCharType="begin">
                <w:fldData xml:space="preserve">PEVuZE5vdGU+PENpdGU+PEF1dGhvcj5QZWk8L0F1dGhvcj48WWVhcj4yMDIyPC9ZZWFyPjxSZWNO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</w:fldData>
              </w:fldChar>
            </w:r>
            <w:r w:rsidR="0037720B">
              <w:rPr>
                <w:rFonts w:asciiTheme="majorBidi" w:hAnsiTheme="majorBidi" w:cstheme="majorBidi"/>
              </w:rPr>
              <w:instrText xml:space="preserve"> ADDIN EN.CITE.DATA </w:instrText>
            </w:r>
            <w:r w:rsidR="0037720B">
              <w:rPr>
                <w:rFonts w:asciiTheme="majorBidi" w:hAnsiTheme="majorBidi" w:cstheme="majorBidi"/>
              </w:rPr>
            </w:r>
            <w:r w:rsidR="0037720B">
              <w:rPr>
                <w:rFonts w:asciiTheme="majorBidi" w:hAnsiTheme="majorBidi" w:cstheme="majorBidi"/>
              </w:rPr>
              <w:fldChar w:fldCharType="end"/>
            </w:r>
            <w:r w:rsidRPr="0037720B">
              <w:rPr>
                <w:rFonts w:asciiTheme="majorBidi" w:hAnsiTheme="majorBidi" w:cstheme="majorBidi"/>
              </w:rPr>
              <w:fldChar w:fldCharType="separate"/>
            </w:r>
            <w:r w:rsidR="0037720B">
              <w:rPr>
                <w:rFonts w:asciiTheme="majorBidi" w:hAnsiTheme="majorBidi" w:cstheme="majorBidi"/>
                <w:noProof/>
              </w:rPr>
              <w:t>(1-3)</w:t>
            </w:r>
            <w:r w:rsidRPr="0037720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37720B" w:rsidRPr="0037720B" w14:paraId="3AA737E0" w14:textId="77777777" w:rsidTr="0037720B">
        <w:tc>
          <w:tcPr>
            <w:tcW w:w="939" w:type="pct"/>
          </w:tcPr>
          <w:p w14:paraId="3AADC4AA" w14:textId="73D0EA45" w:rsidR="00217906" w:rsidRPr="0037720B" w:rsidRDefault="00624F68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Down</w:t>
            </w:r>
            <w:r w:rsidR="005C416E" w:rsidRPr="0037720B">
              <w:rPr>
                <w:rFonts w:asciiTheme="majorBidi" w:hAnsiTheme="majorBidi" w:cstheme="majorBidi"/>
              </w:rPr>
              <w:t>s</w:t>
            </w:r>
            <w:r w:rsidRPr="0037720B">
              <w:rPr>
                <w:rFonts w:asciiTheme="majorBidi" w:hAnsiTheme="majorBidi" w:cstheme="majorBidi"/>
              </w:rPr>
              <w:t>tream regulators (signal propagation and integration)</w:t>
            </w:r>
          </w:p>
        </w:tc>
        <w:tc>
          <w:tcPr>
            <w:tcW w:w="806" w:type="pct"/>
          </w:tcPr>
          <w:p w14:paraId="375E8127" w14:textId="77777777" w:rsidR="00217906" w:rsidRPr="0037720B" w:rsidRDefault="009444E2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GSK3B, PDK1, FOXO1, MTOR, TSC1, TSC2, AKT1S1 (PRAS40)</w:t>
            </w:r>
          </w:p>
        </w:tc>
        <w:tc>
          <w:tcPr>
            <w:tcW w:w="1208" w:type="pct"/>
          </w:tcPr>
          <w:p w14:paraId="3F8D9560" w14:textId="77777777" w:rsidR="00217906" w:rsidRPr="0037720B" w:rsidRDefault="009444E2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Mediate downstream metabolic actions of insulin through the PI3K–AKT–mTOR axis.</w:t>
            </w:r>
          </w:p>
        </w:tc>
        <w:tc>
          <w:tcPr>
            <w:tcW w:w="1477" w:type="pct"/>
          </w:tcPr>
          <w:p w14:paraId="35A86668" w14:textId="77777777" w:rsidR="00217906" w:rsidRPr="0037720B" w:rsidRDefault="009444E2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Represent canonical AKT substrates and mTORC1 regulators that coordinate glucose utilization, glycogen synthesis, and anabolic signaling.</w:t>
            </w:r>
          </w:p>
        </w:tc>
        <w:tc>
          <w:tcPr>
            <w:tcW w:w="570" w:type="pct"/>
          </w:tcPr>
          <w:p w14:paraId="186D7827" w14:textId="649CC028" w:rsidR="00217906" w:rsidRPr="0037720B" w:rsidRDefault="00624F68" w:rsidP="0037720B">
            <w:pPr>
              <w:jc w:val="center"/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IwMTg8L1llYXI+PFJl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</w:fldData>
              </w:fldChar>
            </w:r>
            <w:r w:rsidR="0037720B">
              <w:rPr>
                <w:rFonts w:asciiTheme="majorBidi" w:hAnsiTheme="majorBidi" w:cstheme="majorBidi"/>
              </w:rPr>
              <w:instrText xml:space="preserve"> ADDIN EN.CITE </w:instrText>
            </w:r>
            <w:r w:rsidR="0037720B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IwMTg8L1llYXI+PFJl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</w:fldData>
              </w:fldChar>
            </w:r>
            <w:r w:rsidR="0037720B">
              <w:rPr>
                <w:rFonts w:asciiTheme="majorBidi" w:hAnsiTheme="majorBidi" w:cstheme="majorBidi"/>
              </w:rPr>
              <w:instrText xml:space="preserve"> ADDIN EN.CITE.DATA </w:instrText>
            </w:r>
            <w:r w:rsidR="0037720B">
              <w:rPr>
                <w:rFonts w:asciiTheme="majorBidi" w:hAnsiTheme="majorBidi" w:cstheme="majorBidi"/>
              </w:rPr>
            </w:r>
            <w:r w:rsidR="0037720B">
              <w:rPr>
                <w:rFonts w:asciiTheme="majorBidi" w:hAnsiTheme="majorBidi" w:cstheme="majorBidi"/>
              </w:rPr>
              <w:fldChar w:fldCharType="end"/>
            </w:r>
            <w:r w:rsidRPr="0037720B">
              <w:rPr>
                <w:rFonts w:asciiTheme="majorBidi" w:hAnsiTheme="majorBidi" w:cstheme="majorBidi"/>
              </w:rPr>
              <w:fldChar w:fldCharType="separate"/>
            </w:r>
            <w:r w:rsidRPr="0037720B">
              <w:rPr>
                <w:rFonts w:asciiTheme="majorBidi" w:hAnsiTheme="majorBidi" w:cstheme="majorBidi"/>
                <w:noProof/>
              </w:rPr>
              <w:t>(4, 5)</w:t>
            </w:r>
            <w:r w:rsidRPr="0037720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37720B" w:rsidRPr="0037720B" w14:paraId="03B73D11" w14:textId="77777777" w:rsidTr="0037720B">
        <w:tc>
          <w:tcPr>
            <w:tcW w:w="939" w:type="pct"/>
          </w:tcPr>
          <w:p w14:paraId="3C175FB2" w14:textId="13969C80" w:rsidR="00217906" w:rsidRPr="0037720B" w:rsidRDefault="009444E2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 xml:space="preserve">Terminal metabolic effectors </w:t>
            </w:r>
          </w:p>
        </w:tc>
        <w:tc>
          <w:tcPr>
            <w:tcW w:w="806" w:type="pct"/>
          </w:tcPr>
          <w:p w14:paraId="67BF08E7" w14:textId="15FAA80A" w:rsidR="00217906" w:rsidRPr="0037720B" w:rsidRDefault="009444E2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ACACA, ACACB, PDE3B, ABHD15, SLC2A4 (GLUT4)</w:t>
            </w:r>
          </w:p>
        </w:tc>
        <w:tc>
          <w:tcPr>
            <w:tcW w:w="1208" w:type="pct"/>
          </w:tcPr>
          <w:p w14:paraId="26C56C92" w14:textId="2876D789" w:rsidR="00217906" w:rsidRPr="0037720B" w:rsidRDefault="009444E2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Execute insulin’s key metabolic effects</w:t>
            </w:r>
            <w:r w:rsidR="005B5FE0" w:rsidRPr="0037720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477" w:type="pct"/>
          </w:tcPr>
          <w:p w14:paraId="7EE2F108" w14:textId="77777777" w:rsidR="00217906" w:rsidRPr="0037720B" w:rsidRDefault="009444E2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Capture the final effector layer of insulin signaling: SREBF1 and ACACA/B for lipogenesis, PDE3B and ABHD15 for suppression of lipolysis, and SLC2A4 for insulin-stimulated glucose transport.</w:t>
            </w:r>
          </w:p>
        </w:tc>
        <w:tc>
          <w:tcPr>
            <w:tcW w:w="570" w:type="pct"/>
          </w:tcPr>
          <w:p w14:paraId="6345B17F" w14:textId="1BD9D7EC" w:rsidR="00217906" w:rsidRPr="0037720B" w:rsidRDefault="005B5FE0" w:rsidP="0037720B">
            <w:pPr>
              <w:jc w:val="center"/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fldChar w:fldCharType="begin">
                <w:fldData xml:space="preserve">PEVuZE5vdGU+PENpdGU+PEF1dGhvcj5YaWE8L0F1dGhvcj48WWVhcj4yMDE4PC9ZZWFyPjxSZWNO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</w:fldData>
              </w:fldChar>
            </w:r>
            <w:r w:rsidR="0037720B">
              <w:rPr>
                <w:rFonts w:asciiTheme="majorBidi" w:hAnsiTheme="majorBidi" w:cstheme="majorBidi"/>
              </w:rPr>
              <w:instrText xml:space="preserve"> ADDIN EN.CITE </w:instrText>
            </w:r>
            <w:r w:rsidR="0037720B">
              <w:rPr>
                <w:rFonts w:asciiTheme="majorBidi" w:hAnsiTheme="majorBidi" w:cstheme="majorBidi"/>
              </w:rPr>
              <w:fldChar w:fldCharType="begin">
                <w:fldData xml:space="preserve">PEVuZE5vdGU+PENpdGU+PEF1dGhvcj5YaWE8L0F1dGhvcj48WWVhcj4yMDE4PC9ZZWFyPjxSZWNO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</w:fldData>
              </w:fldChar>
            </w:r>
            <w:r w:rsidR="0037720B">
              <w:rPr>
                <w:rFonts w:asciiTheme="majorBidi" w:hAnsiTheme="majorBidi" w:cstheme="majorBidi"/>
              </w:rPr>
              <w:instrText xml:space="preserve"> ADDIN EN.CITE.DATA </w:instrText>
            </w:r>
            <w:r w:rsidR="0037720B">
              <w:rPr>
                <w:rFonts w:asciiTheme="majorBidi" w:hAnsiTheme="majorBidi" w:cstheme="majorBidi"/>
              </w:rPr>
            </w:r>
            <w:r w:rsidR="0037720B">
              <w:rPr>
                <w:rFonts w:asciiTheme="majorBidi" w:hAnsiTheme="majorBidi" w:cstheme="majorBidi"/>
              </w:rPr>
              <w:fldChar w:fldCharType="end"/>
            </w:r>
            <w:r w:rsidRPr="0037720B">
              <w:rPr>
                <w:rFonts w:asciiTheme="majorBidi" w:hAnsiTheme="majorBidi" w:cstheme="majorBidi"/>
              </w:rPr>
              <w:fldChar w:fldCharType="separate"/>
            </w:r>
            <w:r w:rsidR="0037720B">
              <w:rPr>
                <w:rFonts w:asciiTheme="majorBidi" w:hAnsiTheme="majorBidi" w:cstheme="majorBidi"/>
                <w:noProof/>
              </w:rPr>
              <w:t>(6-8)</w:t>
            </w:r>
            <w:r w:rsidRPr="0037720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37720B" w:rsidRPr="0037720B" w14:paraId="6200DBB2" w14:textId="77777777" w:rsidTr="0037720B">
        <w:tc>
          <w:tcPr>
            <w:tcW w:w="939" w:type="pct"/>
          </w:tcPr>
          <w:p w14:paraId="27AE662E" w14:textId="38CA1317" w:rsidR="00217906" w:rsidRPr="0037720B" w:rsidRDefault="009444E2">
            <w:pPr>
              <w:rPr>
                <w:rFonts w:asciiTheme="majorBidi" w:hAnsiTheme="majorBidi" w:cstheme="majorBidi"/>
                <w:b/>
                <w:bCs/>
              </w:rPr>
            </w:pPr>
            <w:r w:rsidRPr="0037720B">
              <w:rPr>
                <w:rFonts w:asciiTheme="majorBidi" w:hAnsiTheme="majorBidi" w:cstheme="majorBidi"/>
                <w:b/>
                <w:bCs/>
              </w:rPr>
              <w:t>EXCLUDED</w:t>
            </w:r>
            <w:r w:rsidR="0037720B" w:rsidRPr="0037720B">
              <w:rPr>
                <w:rFonts w:asciiTheme="majorBidi" w:hAnsiTheme="majorBidi" w:cstheme="majorBidi"/>
                <w:b/>
                <w:bCs/>
              </w:rPr>
              <w:t>^</w:t>
            </w:r>
          </w:p>
        </w:tc>
        <w:tc>
          <w:tcPr>
            <w:tcW w:w="806" w:type="pct"/>
          </w:tcPr>
          <w:p w14:paraId="6892C49B" w14:textId="77777777" w:rsidR="00217906" w:rsidRPr="0037720B" w:rsidRDefault="002179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08" w:type="pct"/>
          </w:tcPr>
          <w:p w14:paraId="618D5C9A" w14:textId="77777777" w:rsidR="00217906" w:rsidRPr="0037720B" w:rsidRDefault="002179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77" w:type="pct"/>
          </w:tcPr>
          <w:p w14:paraId="0726682D" w14:textId="77777777" w:rsidR="00217906" w:rsidRPr="0037720B" w:rsidRDefault="0021790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70" w:type="pct"/>
          </w:tcPr>
          <w:p w14:paraId="67772CDC" w14:textId="77777777" w:rsidR="00217906" w:rsidRPr="0037720B" w:rsidRDefault="00217906" w:rsidP="0037720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7720B" w:rsidRPr="0037720B" w14:paraId="1C784406" w14:textId="77777777" w:rsidTr="0037720B">
        <w:tc>
          <w:tcPr>
            <w:tcW w:w="939" w:type="pct"/>
          </w:tcPr>
          <w:p w14:paraId="55F92B75" w14:textId="77777777" w:rsidR="00217906" w:rsidRPr="0037720B" w:rsidRDefault="009444E2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Mitogenic arm components</w:t>
            </w:r>
          </w:p>
        </w:tc>
        <w:tc>
          <w:tcPr>
            <w:tcW w:w="806" w:type="pct"/>
          </w:tcPr>
          <w:p w14:paraId="530501A4" w14:textId="77777777" w:rsidR="00217906" w:rsidRPr="0037720B" w:rsidRDefault="009444E2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GRB2, SHC, SH2B2</w:t>
            </w:r>
          </w:p>
        </w:tc>
        <w:tc>
          <w:tcPr>
            <w:tcW w:w="1208" w:type="pct"/>
          </w:tcPr>
          <w:p w14:paraId="021CDE21" w14:textId="77777777" w:rsidR="00217906" w:rsidRPr="0037720B" w:rsidRDefault="009444E2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Adaptors linking INSR to the RAS–MAPK mitogenic pathway or CAP–</w:t>
            </w:r>
            <w:r w:rsidRPr="0037720B">
              <w:rPr>
                <w:rFonts w:asciiTheme="majorBidi" w:hAnsiTheme="majorBidi" w:cstheme="majorBidi"/>
              </w:rPr>
              <w:lastRenderedPageBreak/>
              <w:t>Cbl signaling in specific tissues.</w:t>
            </w:r>
          </w:p>
        </w:tc>
        <w:tc>
          <w:tcPr>
            <w:tcW w:w="1477" w:type="pct"/>
          </w:tcPr>
          <w:p w14:paraId="28823A88" w14:textId="45992F39" w:rsidR="00217906" w:rsidRPr="0037720B" w:rsidRDefault="009138F9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lastRenderedPageBreak/>
              <w:t xml:space="preserve">The study focuses on the metabolic arm (PI3K–AKT) of insulin signaling; mitogenic and </w:t>
            </w:r>
            <w:r w:rsidRPr="0037720B">
              <w:rPr>
                <w:rFonts w:asciiTheme="majorBidi" w:hAnsiTheme="majorBidi" w:cstheme="majorBidi"/>
              </w:rPr>
              <w:lastRenderedPageBreak/>
              <w:t>tissue-specific pathways were outside scope.</w:t>
            </w:r>
          </w:p>
        </w:tc>
        <w:tc>
          <w:tcPr>
            <w:tcW w:w="570" w:type="pct"/>
          </w:tcPr>
          <w:p w14:paraId="270C4322" w14:textId="44934DBA" w:rsidR="00217906" w:rsidRPr="0037720B" w:rsidRDefault="009138F9" w:rsidP="0037720B">
            <w:pPr>
              <w:jc w:val="center"/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lastRenderedPageBreak/>
              <w:fldChar w:fldCharType="begin">
                <w:fldData xml:space="preserve">PEVuZE5vdGU+PENpdGU+PEF1dGhvcj5EZXNidXF1b2lzPC9BdXRob3I+PFllYXI+MjAxMzwvWWVh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</w:fldData>
              </w:fldChar>
            </w:r>
            <w:r w:rsidR="0037720B">
              <w:rPr>
                <w:rFonts w:asciiTheme="majorBidi" w:hAnsiTheme="majorBidi" w:cstheme="majorBidi"/>
              </w:rPr>
              <w:instrText xml:space="preserve"> ADDIN EN.CITE </w:instrText>
            </w:r>
            <w:r w:rsidR="0037720B">
              <w:rPr>
                <w:rFonts w:asciiTheme="majorBidi" w:hAnsiTheme="majorBidi" w:cstheme="majorBidi"/>
              </w:rPr>
              <w:fldChar w:fldCharType="begin">
                <w:fldData xml:space="preserve">PEVuZE5vdGU+PENpdGU+PEF1dGhvcj5EZXNidXF1b2lzPC9BdXRob3I+PFllYXI+MjAxMzwvWWVh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</w:fldData>
              </w:fldChar>
            </w:r>
            <w:r w:rsidR="0037720B">
              <w:rPr>
                <w:rFonts w:asciiTheme="majorBidi" w:hAnsiTheme="majorBidi" w:cstheme="majorBidi"/>
              </w:rPr>
              <w:instrText xml:space="preserve"> ADDIN EN.CITE.DATA </w:instrText>
            </w:r>
            <w:r w:rsidR="0037720B">
              <w:rPr>
                <w:rFonts w:asciiTheme="majorBidi" w:hAnsiTheme="majorBidi" w:cstheme="majorBidi"/>
              </w:rPr>
            </w:r>
            <w:r w:rsidR="0037720B">
              <w:rPr>
                <w:rFonts w:asciiTheme="majorBidi" w:hAnsiTheme="majorBidi" w:cstheme="majorBidi"/>
              </w:rPr>
              <w:fldChar w:fldCharType="end"/>
            </w:r>
            <w:r w:rsidRPr="0037720B">
              <w:rPr>
                <w:rFonts w:asciiTheme="majorBidi" w:hAnsiTheme="majorBidi" w:cstheme="majorBidi"/>
              </w:rPr>
              <w:fldChar w:fldCharType="separate"/>
            </w:r>
            <w:r w:rsidRPr="0037720B">
              <w:rPr>
                <w:rFonts w:asciiTheme="majorBidi" w:hAnsiTheme="majorBidi" w:cstheme="majorBidi"/>
                <w:noProof/>
              </w:rPr>
              <w:t>(3, 9)</w:t>
            </w:r>
            <w:r w:rsidRPr="0037720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37720B" w:rsidRPr="0037720B" w14:paraId="14E73360" w14:textId="77777777" w:rsidTr="0037720B">
        <w:tc>
          <w:tcPr>
            <w:tcW w:w="939" w:type="pct"/>
          </w:tcPr>
          <w:p w14:paraId="4CD65765" w14:textId="77777777" w:rsidR="00217906" w:rsidRPr="0037720B" w:rsidRDefault="009444E2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Upstream and feedback modulators</w:t>
            </w:r>
          </w:p>
        </w:tc>
        <w:tc>
          <w:tcPr>
            <w:tcW w:w="806" w:type="pct"/>
          </w:tcPr>
          <w:p w14:paraId="55E3A6E4" w14:textId="77777777" w:rsidR="00217906" w:rsidRPr="0037720B" w:rsidRDefault="009444E2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PTP1B (PTPN1), SOCS1, SOCS3, PTEN, SHIP2 (INPPL1)</w:t>
            </w:r>
          </w:p>
        </w:tc>
        <w:tc>
          <w:tcPr>
            <w:tcW w:w="1208" w:type="pct"/>
          </w:tcPr>
          <w:p w14:paraId="19865392" w14:textId="77777777" w:rsidR="00217906" w:rsidRPr="0037720B" w:rsidRDefault="009444E2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Phosphatases and suppressors that attenuate insulin signaling via dephosphorylation or feedback inhibition.</w:t>
            </w:r>
          </w:p>
        </w:tc>
        <w:tc>
          <w:tcPr>
            <w:tcW w:w="1477" w:type="pct"/>
          </w:tcPr>
          <w:p w14:paraId="5140BA3E" w14:textId="77777777" w:rsidR="00217906" w:rsidRPr="0037720B" w:rsidRDefault="009444E2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Excluded as they act via negative regulation rather than direct propagation of insulin signaling.</w:t>
            </w:r>
          </w:p>
        </w:tc>
        <w:tc>
          <w:tcPr>
            <w:tcW w:w="570" w:type="pct"/>
          </w:tcPr>
          <w:p w14:paraId="3B35AAD3" w14:textId="56E3ABFD" w:rsidR="00217906" w:rsidRPr="0037720B" w:rsidRDefault="00217906" w:rsidP="0037720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7720B" w:rsidRPr="0037720B" w14:paraId="34B0CFE1" w14:textId="77777777" w:rsidTr="0037720B">
        <w:tc>
          <w:tcPr>
            <w:tcW w:w="939" w:type="pct"/>
          </w:tcPr>
          <w:p w14:paraId="04AAB1BC" w14:textId="77777777" w:rsidR="00217906" w:rsidRPr="0037720B" w:rsidRDefault="009444E2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Inflammatory and transcriptional modulators</w:t>
            </w:r>
          </w:p>
        </w:tc>
        <w:tc>
          <w:tcPr>
            <w:tcW w:w="806" w:type="pct"/>
          </w:tcPr>
          <w:p w14:paraId="23713431" w14:textId="77777777" w:rsidR="00217906" w:rsidRPr="0037720B" w:rsidRDefault="009444E2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IL6, TNF, TLR4, PPARG, AMPK (PRKAA1/2)</w:t>
            </w:r>
          </w:p>
        </w:tc>
        <w:tc>
          <w:tcPr>
            <w:tcW w:w="1208" w:type="pct"/>
          </w:tcPr>
          <w:p w14:paraId="48EC0CCC" w14:textId="77777777" w:rsidR="00217906" w:rsidRPr="0037720B" w:rsidRDefault="009444E2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Cytokines and transcriptional regulators that affect insulin sensitivity through inflammation or lipid metabolism.</w:t>
            </w:r>
          </w:p>
        </w:tc>
        <w:tc>
          <w:tcPr>
            <w:tcW w:w="1477" w:type="pct"/>
          </w:tcPr>
          <w:p w14:paraId="22B3D583" w14:textId="77777777" w:rsidR="00217906" w:rsidRPr="0037720B" w:rsidRDefault="009444E2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Excluded because they modulate insulin sensitivity indirectly, not as core components of the INSR–IRS–PI3K–AKT–mTOR signaling cascade.</w:t>
            </w:r>
          </w:p>
        </w:tc>
        <w:tc>
          <w:tcPr>
            <w:tcW w:w="570" w:type="pct"/>
          </w:tcPr>
          <w:p w14:paraId="6812CF8A" w14:textId="11398166" w:rsidR="00217906" w:rsidRPr="0037720B" w:rsidRDefault="00217906" w:rsidP="0037720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7720B" w:rsidRPr="0037720B" w14:paraId="1BFA05A8" w14:textId="77777777" w:rsidTr="0037720B">
        <w:tc>
          <w:tcPr>
            <w:tcW w:w="939" w:type="pct"/>
            <w:tcBorders>
              <w:bottom w:val="single" w:sz="4" w:space="0" w:color="auto"/>
            </w:tcBorders>
          </w:tcPr>
          <w:p w14:paraId="7E23B00B" w14:textId="69E7238D" w:rsidR="00217906" w:rsidRPr="0037720B" w:rsidRDefault="00181DCD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Other glucose transporters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3A2596E0" w14:textId="77777777" w:rsidR="00217906" w:rsidRPr="0037720B" w:rsidRDefault="009444E2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SLC2A2 (GLUT2)</w:t>
            </w:r>
          </w:p>
        </w:tc>
        <w:tc>
          <w:tcPr>
            <w:tcW w:w="1208" w:type="pct"/>
            <w:tcBorders>
              <w:bottom w:val="single" w:sz="4" w:space="0" w:color="auto"/>
            </w:tcBorders>
          </w:tcPr>
          <w:p w14:paraId="4F19D309" w14:textId="77777777" w:rsidR="00217906" w:rsidRPr="0037720B" w:rsidRDefault="009444E2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Low-affinity glucose transporter expressed in liver and pancreatic β-cells.</w:t>
            </w:r>
          </w:p>
        </w:tc>
        <w:tc>
          <w:tcPr>
            <w:tcW w:w="1477" w:type="pct"/>
            <w:tcBorders>
              <w:bottom w:val="single" w:sz="4" w:space="0" w:color="auto"/>
            </w:tcBorders>
          </w:tcPr>
          <w:p w14:paraId="2CC1DAEF" w14:textId="77777777" w:rsidR="00217906" w:rsidRPr="0037720B" w:rsidRDefault="009444E2">
            <w:pPr>
              <w:rPr>
                <w:rFonts w:asciiTheme="majorBidi" w:hAnsiTheme="majorBidi" w:cstheme="majorBidi"/>
              </w:rPr>
            </w:pPr>
            <w:r w:rsidRPr="0037720B">
              <w:rPr>
                <w:rFonts w:asciiTheme="majorBidi" w:hAnsiTheme="majorBidi" w:cstheme="majorBidi"/>
              </w:rPr>
              <w:t>Excluded because it mediates glucose sensing, not insulin-stimulated glucose uptake. SLC2A4 (GLUT4) was retained as the canonical insulin-responsive transporter.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23F8D46C" w14:textId="5B2D82C3" w:rsidR="00217906" w:rsidRPr="0037720B" w:rsidRDefault="00217906" w:rsidP="0037720B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13688956" w14:textId="2289DA34" w:rsidR="0029728F" w:rsidRPr="0037720B" w:rsidRDefault="0037720B" w:rsidP="0037720B">
      <w:pPr>
        <w:rPr>
          <w:rFonts w:asciiTheme="majorBidi" w:hAnsiTheme="majorBidi" w:cstheme="majorBidi"/>
          <w:sz w:val="24"/>
          <w:szCs w:val="24"/>
        </w:rPr>
      </w:pPr>
      <w:r w:rsidRPr="0037720B">
        <w:rPr>
          <w:rFonts w:asciiTheme="majorBidi" w:hAnsiTheme="majorBidi" w:cstheme="majorBidi"/>
          <w:sz w:val="24"/>
          <w:szCs w:val="24"/>
        </w:rPr>
        <w:t>*I</w:t>
      </w:r>
      <w:r w:rsidR="009444E2" w:rsidRPr="0037720B">
        <w:rPr>
          <w:rFonts w:asciiTheme="majorBidi" w:hAnsiTheme="majorBidi" w:cstheme="majorBidi"/>
          <w:sz w:val="24"/>
          <w:szCs w:val="24"/>
        </w:rPr>
        <w:t>ncluded genes represent the canonical PI3K–AKT–mTOR metabolic signaling cascade and its downstream metabolic effectors.</w:t>
      </w:r>
      <w:r w:rsidRPr="0037720B">
        <w:rPr>
          <w:rFonts w:asciiTheme="majorBidi" w:hAnsiTheme="majorBidi" w:cstheme="majorBidi"/>
          <w:sz w:val="24"/>
          <w:szCs w:val="24"/>
        </w:rPr>
        <w:br/>
        <w:t>^</w:t>
      </w:r>
      <w:r w:rsidR="009444E2" w:rsidRPr="0037720B">
        <w:rPr>
          <w:rFonts w:asciiTheme="majorBidi" w:hAnsiTheme="majorBidi" w:cstheme="majorBidi"/>
          <w:sz w:val="24"/>
          <w:szCs w:val="24"/>
        </w:rPr>
        <w:t>Excluded genes include mitogenic, feedback, and inflammatory regulators outside this defined scope.</w:t>
      </w:r>
    </w:p>
    <w:p w14:paraId="31649E69" w14:textId="77777777" w:rsidR="0037720B" w:rsidRDefault="0037720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60B1365C" w14:textId="6DF02913" w:rsidR="0029728F" w:rsidRPr="0037720B" w:rsidRDefault="009444E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7720B">
        <w:rPr>
          <w:rFonts w:asciiTheme="majorBidi" w:hAnsiTheme="majorBidi" w:cstheme="majorBidi"/>
          <w:b/>
          <w:bCs/>
          <w:sz w:val="24"/>
          <w:szCs w:val="24"/>
        </w:rPr>
        <w:lastRenderedPageBreak/>
        <w:t>References</w:t>
      </w:r>
    </w:p>
    <w:p w14:paraId="3911ED37" w14:textId="77777777" w:rsidR="0037720B" w:rsidRPr="0037720B" w:rsidRDefault="0029728F" w:rsidP="0037720B">
      <w:pPr>
        <w:pStyle w:val="EndNoteBibliography"/>
        <w:spacing w:after="240"/>
      </w:pPr>
      <w:r w:rsidRPr="0037720B">
        <w:rPr>
          <w:rFonts w:asciiTheme="majorBidi" w:hAnsiTheme="majorBidi" w:cstheme="majorBidi"/>
          <w:szCs w:val="24"/>
        </w:rPr>
        <w:fldChar w:fldCharType="begin"/>
      </w:r>
      <w:r w:rsidRPr="0037720B">
        <w:rPr>
          <w:rFonts w:asciiTheme="majorBidi" w:hAnsiTheme="majorBidi" w:cstheme="majorBidi"/>
          <w:szCs w:val="24"/>
        </w:rPr>
        <w:instrText xml:space="preserve"> ADDIN EN.REFLIST </w:instrText>
      </w:r>
      <w:r w:rsidRPr="0037720B">
        <w:rPr>
          <w:rFonts w:asciiTheme="majorBidi" w:hAnsiTheme="majorBidi" w:cstheme="majorBidi"/>
          <w:szCs w:val="24"/>
        </w:rPr>
        <w:fldChar w:fldCharType="separate"/>
      </w:r>
      <w:r w:rsidR="0037720B" w:rsidRPr="0037720B">
        <w:t>1.</w:t>
      </w:r>
      <w:r w:rsidR="0037720B" w:rsidRPr="0037720B">
        <w:tab/>
        <w:t>Pei J, Wang B, Wang D. Current Studies on Molecular Mechanisms of Insulin Resistance. J Diabetes Res. 2022;2022:1863429. doi: 10.1155/2022/1863429.</w:t>
      </w:r>
    </w:p>
    <w:p w14:paraId="7F4307D7" w14:textId="77777777" w:rsidR="0037720B" w:rsidRPr="0037720B" w:rsidRDefault="0037720B" w:rsidP="0037720B">
      <w:pPr>
        <w:pStyle w:val="EndNoteBibliography"/>
        <w:spacing w:after="240"/>
      </w:pPr>
      <w:r w:rsidRPr="0037720B">
        <w:t>2.</w:t>
      </w:r>
      <w:r w:rsidRPr="0037720B">
        <w:tab/>
        <w:t>Chandrasekaran P, Weiskirchen R. Cellular and Molecular Mechanisms of Insulin Resistance. Curr Tissue Microenviron Rep. 2024;5(3):79-90. doi: 10.1007/s43152-024-00056-3.</w:t>
      </w:r>
    </w:p>
    <w:p w14:paraId="4FF81296" w14:textId="77777777" w:rsidR="0037720B" w:rsidRPr="0037720B" w:rsidRDefault="0037720B" w:rsidP="0037720B">
      <w:pPr>
        <w:pStyle w:val="EndNoteBibliography"/>
        <w:spacing w:after="240"/>
      </w:pPr>
      <w:r w:rsidRPr="0037720B">
        <w:t>3.</w:t>
      </w:r>
      <w:r w:rsidRPr="0037720B">
        <w:tab/>
        <w:t>Le TKC, Dao XD, Nguyen DV, Luu DH, Bui TMH, Le TH, et al. Insulin signaling and its application. Front Endocrinol (Lausanne). 2023;14:1226655. doi: 10.3389/fendo.2023.1226655.</w:t>
      </w:r>
    </w:p>
    <w:p w14:paraId="15C858DD" w14:textId="77777777" w:rsidR="0037720B" w:rsidRPr="0037720B" w:rsidRDefault="0037720B" w:rsidP="0037720B">
      <w:pPr>
        <w:pStyle w:val="EndNoteBibliography"/>
        <w:spacing w:after="240"/>
      </w:pPr>
      <w:r w:rsidRPr="0037720B">
        <w:t>4.</w:t>
      </w:r>
      <w:r w:rsidRPr="0037720B">
        <w:tab/>
        <w:t>Huang X, Liu G, Guo J, Su Z. The PI3K/AKT pathway in obesity and type 2 diabetes. Int J Biol Sci. 2018;14(11):1483-96. doi: 10.7150/ijbs.27173.</w:t>
      </w:r>
    </w:p>
    <w:p w14:paraId="76E6AB9F" w14:textId="77777777" w:rsidR="0037720B" w:rsidRPr="0037720B" w:rsidRDefault="0037720B" w:rsidP="0037720B">
      <w:pPr>
        <w:pStyle w:val="EndNoteBibliography"/>
        <w:spacing w:after="240"/>
      </w:pPr>
      <w:r w:rsidRPr="0037720B">
        <w:t>5.</w:t>
      </w:r>
      <w:r w:rsidRPr="0037720B">
        <w:tab/>
        <w:t>Taheri R, Mokhtari Y, Yousefi AM, Bashash D. The PI3K/Akt signaling axis and type 2 diabetes mellitus (T2DM): From mechanistic insights into possible therapeutic targets. Cell Biol Int. 2024;48(8):1049-68. doi: 10.1002/cbin.12189.</w:t>
      </w:r>
    </w:p>
    <w:p w14:paraId="34202E9D" w14:textId="77777777" w:rsidR="0037720B" w:rsidRPr="0037720B" w:rsidRDefault="0037720B" w:rsidP="0037720B">
      <w:pPr>
        <w:pStyle w:val="EndNoteBibliography"/>
        <w:spacing w:after="240"/>
      </w:pPr>
      <w:r w:rsidRPr="0037720B">
        <w:t>6.</w:t>
      </w:r>
      <w:r w:rsidRPr="0037720B">
        <w:tab/>
        <w:t>Xia W, Pessentheiner AR, Hofer DC, Amor M, Schreiber R, Schoiswohl G, et al. Loss of ABHD15 Impairs the Anti-lipolytic Action of Insulin by Altering PDE3B Stability and Contributes to Insulin Resistance. Cell Rep. 2018;23(7):1948-61. doi: 10.1016/j.celrep.2018.04.055.</w:t>
      </w:r>
    </w:p>
    <w:p w14:paraId="7024FC65" w14:textId="77777777" w:rsidR="0037720B" w:rsidRPr="0037720B" w:rsidRDefault="0037720B" w:rsidP="0037720B">
      <w:pPr>
        <w:pStyle w:val="EndNoteBibliography"/>
        <w:spacing w:after="240"/>
      </w:pPr>
      <w:r w:rsidRPr="0037720B">
        <w:t>7.</w:t>
      </w:r>
      <w:r w:rsidRPr="0037720B">
        <w:tab/>
        <w:t>Wang T, Wang J, Hu X, Huang XJ, Chen GX. Current understanding of glucose transporter 4 expression and functional mechanisms. World J Biol Chem. 2020;11(3):76-98. doi: 10.4331/wjbc.v11.i3.76.</w:t>
      </w:r>
    </w:p>
    <w:p w14:paraId="7F2D88A8" w14:textId="77777777" w:rsidR="0037720B" w:rsidRPr="0037720B" w:rsidRDefault="0037720B" w:rsidP="0037720B">
      <w:pPr>
        <w:pStyle w:val="EndNoteBibliography"/>
        <w:spacing w:after="240"/>
      </w:pPr>
      <w:r w:rsidRPr="0037720B">
        <w:t>8.</w:t>
      </w:r>
      <w:r w:rsidRPr="0037720B">
        <w:tab/>
        <w:t>Ferré P, Phan F, Foufelle F. SREBP-1c and lipogenesis in the liver: an update1. Biochem J. 2021;478(20):3723-39. doi: 10.1042/bcj20210071.</w:t>
      </w:r>
    </w:p>
    <w:p w14:paraId="61B7D060" w14:textId="74903D26" w:rsidR="00217906" w:rsidRPr="0037720B" w:rsidRDefault="0037720B" w:rsidP="0037720B">
      <w:pPr>
        <w:pStyle w:val="EndNoteBibliography"/>
        <w:rPr>
          <w:rFonts w:asciiTheme="majorBidi" w:hAnsiTheme="majorBidi" w:cstheme="majorBidi"/>
          <w:szCs w:val="24"/>
        </w:rPr>
      </w:pPr>
      <w:r w:rsidRPr="0037720B">
        <w:t>9.</w:t>
      </w:r>
      <w:r w:rsidRPr="0037720B">
        <w:tab/>
        <w:t>Desbuquois B, Carré N, Burnol AF. Regulation of insulin and type 1 insulin-like growth factor signaling and action by the Grb10/14 and SH2B1/B2 adaptor proteins. Febs j. 2013;280(3):794-816. doi: 10.1111/febs.12080.</w:t>
      </w:r>
      <w:r w:rsidR="0029728F" w:rsidRPr="0037720B">
        <w:rPr>
          <w:rFonts w:asciiTheme="majorBidi" w:hAnsiTheme="majorBidi" w:cstheme="majorBidi"/>
          <w:szCs w:val="24"/>
        </w:rPr>
        <w:fldChar w:fldCharType="end"/>
      </w:r>
    </w:p>
    <w:sectPr w:rsidR="00217906" w:rsidRPr="0037720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95264222">
    <w:abstractNumId w:val="8"/>
  </w:num>
  <w:num w:numId="2" w16cid:durableId="571044136">
    <w:abstractNumId w:val="6"/>
  </w:num>
  <w:num w:numId="3" w16cid:durableId="1350137689">
    <w:abstractNumId w:val="5"/>
  </w:num>
  <w:num w:numId="4" w16cid:durableId="1462459387">
    <w:abstractNumId w:val="4"/>
  </w:num>
  <w:num w:numId="5" w16cid:durableId="1725713473">
    <w:abstractNumId w:val="7"/>
  </w:num>
  <w:num w:numId="6" w16cid:durableId="170218389">
    <w:abstractNumId w:val="3"/>
  </w:num>
  <w:num w:numId="7" w16cid:durableId="834996033">
    <w:abstractNumId w:val="2"/>
  </w:num>
  <w:num w:numId="8" w16cid:durableId="918296112">
    <w:abstractNumId w:val="1"/>
  </w:num>
  <w:num w:numId="9" w16cid:durableId="1740519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vzfpepxa9axueeerqp0t5ese5xx52pf2p5&quot;&gt;Manuscript&lt;record-ids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B47730"/>
    <w:rsid w:val="00034616"/>
    <w:rsid w:val="0006063C"/>
    <w:rsid w:val="00107AF3"/>
    <w:rsid w:val="0015074B"/>
    <w:rsid w:val="00175C44"/>
    <w:rsid w:val="00181DCD"/>
    <w:rsid w:val="00217906"/>
    <w:rsid w:val="0029639D"/>
    <w:rsid w:val="0029728F"/>
    <w:rsid w:val="00326F90"/>
    <w:rsid w:val="0037720B"/>
    <w:rsid w:val="0039592A"/>
    <w:rsid w:val="004C3150"/>
    <w:rsid w:val="00525C57"/>
    <w:rsid w:val="005B5FE0"/>
    <w:rsid w:val="005C416E"/>
    <w:rsid w:val="00624F68"/>
    <w:rsid w:val="00693CEB"/>
    <w:rsid w:val="006F6724"/>
    <w:rsid w:val="009138F9"/>
    <w:rsid w:val="009444E2"/>
    <w:rsid w:val="00A65B94"/>
    <w:rsid w:val="00AA1D8D"/>
    <w:rsid w:val="00B47730"/>
    <w:rsid w:val="00C329C0"/>
    <w:rsid w:val="00CB01D7"/>
    <w:rsid w:val="00CB0664"/>
    <w:rsid w:val="00E15137"/>
    <w:rsid w:val="00ED454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D223DC"/>
  <w14:defaultImageDpi w14:val="300"/>
  <w15:docId w15:val="{E146A31D-BE1C-4204-8753-E43061B06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9728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728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9728F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9728F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78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5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ffan Ahmed</cp:lastModifiedBy>
  <cp:revision>5</cp:revision>
  <dcterms:created xsi:type="dcterms:W3CDTF">2025-10-29T16:42:00Z</dcterms:created>
  <dcterms:modified xsi:type="dcterms:W3CDTF">2025-11-16T20:30:00Z</dcterms:modified>
  <cp:category/>
</cp:coreProperties>
</file>